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1842"/>
        <w:gridCol w:w="1870"/>
        <w:gridCol w:w="1127"/>
      </w:tblGrid>
      <w:tr w:rsidR="00C4158A" w:rsidTr="003C2E4E">
        <w:trPr>
          <w:trHeight w:val="288"/>
        </w:trPr>
        <w:tc>
          <w:tcPr>
            <w:tcW w:w="81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de-DE"/>
              </w:rPr>
              <w:t>Supplementary T</w:t>
            </w: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val="en-CA" w:eastAsia="de-DE"/>
              </w:rPr>
              <w:t>able 1:</w:t>
            </w:r>
            <w:r w:rsidRPr="000E355F">
              <w:rPr>
                <w:rFonts w:ascii="Calibri" w:eastAsia="Times New Roman" w:hAnsi="Calibri" w:cs="Calibri"/>
                <w:color w:val="000000"/>
                <w:lang w:val="en-CA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CA" w:eastAsia="de-DE"/>
              </w:rPr>
              <w:t xml:space="preserve">Clinical </w:t>
            </w:r>
            <w:r w:rsidRPr="000E355F">
              <w:rPr>
                <w:rFonts w:ascii="Calibri" w:eastAsia="Times New Roman" w:hAnsi="Calibri" w:cs="Calibri"/>
                <w:color w:val="000000"/>
                <w:lang w:val="en-CA" w:eastAsia="de-DE"/>
              </w:rPr>
              <w:t>Char</w:t>
            </w:r>
            <w:r>
              <w:rPr>
                <w:rFonts w:ascii="Calibri" w:eastAsia="Times New Roman" w:hAnsi="Calibri" w:cs="Calibri"/>
                <w:color w:val="000000"/>
                <w:lang w:val="en-CA" w:eastAsia="de-DE"/>
              </w:rPr>
              <w:t>a</w:t>
            </w:r>
            <w:r w:rsidRPr="000E355F">
              <w:rPr>
                <w:rFonts w:ascii="Calibri" w:eastAsia="Times New Roman" w:hAnsi="Calibri" w:cs="Calibri"/>
                <w:color w:val="000000"/>
                <w:lang w:val="en-CA" w:eastAsia="de-DE"/>
              </w:rPr>
              <w:t>ct</w:t>
            </w:r>
            <w:r>
              <w:rPr>
                <w:rFonts w:ascii="Calibri" w:eastAsia="Times New Roman" w:hAnsi="Calibri" w:cs="Calibri"/>
                <w:color w:val="000000"/>
                <w:lang w:val="en-CA" w:eastAsia="de-DE"/>
              </w:rPr>
              <w:t>e</w:t>
            </w:r>
            <w:r w:rsidRPr="000E355F">
              <w:rPr>
                <w:rFonts w:ascii="Calibri" w:eastAsia="Times New Roman" w:hAnsi="Calibri" w:cs="Calibri"/>
                <w:color w:val="000000"/>
                <w:lang w:val="en-CA" w:eastAsia="de-DE"/>
              </w:rPr>
              <w:t xml:space="preserve">ristics </w:t>
            </w:r>
            <w:r>
              <w:rPr>
                <w:rFonts w:ascii="Calibri" w:eastAsia="Times New Roman" w:hAnsi="Calibri" w:cs="Calibri"/>
                <w:color w:val="000000"/>
                <w:lang w:val="en-CA" w:eastAsia="de-DE"/>
              </w:rPr>
              <w:t>of Young Patients based on ICI outcome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val="en-CA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val="en-CA"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&lt; 6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th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1</w:t>
            </w: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2B7D2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&gt; 6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ths</w:t>
            </w:r>
            <w:proofErr w:type="spellEnd"/>
            <w:r w:rsidRPr="002B7D2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</w:t>
            </w:r>
            <w:r w:rsidRPr="002B7D2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77B9E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DE"/>
              </w:rPr>
              <w:t>p</w:t>
            </w: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e (</w:t>
            </w:r>
            <w:proofErr w:type="spellStart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s</w:t>
            </w:r>
            <w:proofErr w:type="spellEnd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Median (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ange</w:t>
            </w: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 (22-40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 (20-4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E50DFC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E50DFC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 (48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 (5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 (5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 (5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raf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mut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 (5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 (5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wildtyp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 (48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 (4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Missing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D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5C3D53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C3D5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5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 (29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 (8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Elevate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 (38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 (1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Missing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 (33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R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 (29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 (6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Elevate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 (38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 (3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Missing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 (33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Brain </w:t>
            </w:r>
            <w:proofErr w:type="spellStart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tastas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 (48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 (1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 (5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 (8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iver</w:t>
            </w:r>
            <w:proofErr w:type="spellEnd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tastas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5C3D53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C3D5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5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 (43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 (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 (57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 (9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38A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Type </w:t>
            </w:r>
            <w:proofErr w:type="spellStart"/>
            <w:r w:rsidRPr="00D038A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of</w:t>
            </w:r>
            <w:proofErr w:type="spellEnd"/>
            <w:r w:rsidRPr="00D038A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I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mb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iv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 (38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 (4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piNiv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 (6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 (5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Line </w:t>
            </w:r>
            <w:proofErr w:type="spellStart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CI </w:t>
            </w:r>
            <w:r w:rsidRPr="000E355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reat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5C3D53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C3D5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1</w:t>
            </w: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D038AC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First Li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 (29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 (7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311DBC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</w:tr>
      <w:tr w:rsidR="00C4158A" w:rsidTr="003C2E4E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Other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355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 (71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 (2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158A" w:rsidRPr="000E355F" w:rsidRDefault="00C4158A" w:rsidP="003C2E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C4158A" w:rsidRDefault="00C4158A" w:rsidP="00C4158A">
      <w:pPr>
        <w:rPr>
          <w:lang w:val="en-US"/>
        </w:rPr>
      </w:pPr>
    </w:p>
    <w:p w:rsidR="00C4158A" w:rsidRDefault="00C4158A" w:rsidP="00C4158A">
      <w:pPr>
        <w:rPr>
          <w:lang w:val="en-US"/>
        </w:rPr>
      </w:pPr>
    </w:p>
    <w:p w:rsidR="00C4158A" w:rsidRDefault="00C4158A" w:rsidP="00C4158A">
      <w:pPr>
        <w:rPr>
          <w:lang w:val="en-US"/>
        </w:rPr>
      </w:pPr>
    </w:p>
    <w:p w:rsidR="00C4158A" w:rsidRDefault="00C4158A" w:rsidP="00C4158A"/>
    <w:p w:rsidR="00C51D89" w:rsidRDefault="00C51D89">
      <w:bookmarkStart w:id="0" w:name="_GoBack"/>
      <w:bookmarkEnd w:id="0"/>
    </w:p>
    <w:sectPr w:rsidR="00C51D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8A"/>
    <w:rsid w:val="00C4158A"/>
    <w:rsid w:val="00C5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3D21A7-367B-4298-B708-30E584F81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15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746DB5</Template>
  <TotalTime>0</TotalTime>
  <Pages>1</Pages>
  <Words>121</Words>
  <Characters>769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iraju, Devayani</dc:creator>
  <cp:keywords/>
  <dc:description/>
  <cp:lastModifiedBy>Machiraju, Devayani</cp:lastModifiedBy>
  <cp:revision>1</cp:revision>
  <dcterms:created xsi:type="dcterms:W3CDTF">2022-12-28T17:41:00Z</dcterms:created>
  <dcterms:modified xsi:type="dcterms:W3CDTF">2022-12-28T17:42:00Z</dcterms:modified>
</cp:coreProperties>
</file>